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60" w:type="dxa"/>
        <w:tblInd w:w="108" w:type="dxa"/>
        <w:tblLook w:val="0000" w:firstRow="0" w:lastRow="0" w:firstColumn="0" w:lastColumn="0" w:noHBand="0" w:noVBand="0"/>
      </w:tblPr>
      <w:tblGrid>
        <w:gridCol w:w="1267"/>
        <w:gridCol w:w="1211"/>
        <w:gridCol w:w="3606"/>
        <w:gridCol w:w="3616"/>
        <w:gridCol w:w="1627"/>
        <w:gridCol w:w="1754"/>
        <w:gridCol w:w="2079"/>
      </w:tblGrid>
      <w:tr w:rsidR="00BC73F8" w:rsidRPr="00BC73F8" w:rsidTr="00BC73F8">
        <w:trPr>
          <w:trHeight w:val="320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Arial" w:hAnsi="Arial"/>
                <w:sz w:val="20"/>
                <w:szCs w:val="20"/>
              </w:rPr>
            </w:pPr>
            <w:r w:rsidRPr="00BC73F8">
              <w:rPr>
                <w:rFonts w:ascii="Times New Roman" w:hAnsi="Times New Roman"/>
              </w:rPr>
              <w:t xml:space="preserve">S1 Table : Selected markers for reconstruction of </w:t>
            </w:r>
            <w:r w:rsidR="00AC0928">
              <w:rPr>
                <w:rFonts w:ascii="Times New Roman" w:hAnsi="Times New Roman"/>
              </w:rPr>
              <w:t xml:space="preserve">a </w:t>
            </w:r>
            <w:r w:rsidRPr="00BC73F8">
              <w:rPr>
                <w:rFonts w:ascii="Times New Roman" w:hAnsi="Times New Roman"/>
              </w:rPr>
              <w:t>linkage map</w:t>
            </w:r>
            <w:r w:rsidR="00AC0928">
              <w:rPr>
                <w:rFonts w:ascii="Times New Roman" w:hAnsi="Times New Roman"/>
              </w:rPr>
              <w:t xml:space="preserve"> in salt-tolerant tilapia</w:t>
            </w:r>
            <w:bookmarkStart w:id="0" w:name="_GoBack"/>
            <w:bookmarkEnd w:id="0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73F8">
              <w:rPr>
                <w:rFonts w:ascii="Times New Roman" w:hAnsi="Times New Roman"/>
                <w:b/>
                <w:bCs/>
                <w:sz w:val="20"/>
                <w:szCs w:val="20"/>
              </w:rPr>
              <w:t>Linkage group</w:t>
            </w:r>
          </w:p>
        </w:tc>
        <w:tc>
          <w:tcPr>
            <w:tcW w:w="12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73F8">
              <w:rPr>
                <w:rFonts w:ascii="Times New Roman" w:hAnsi="Times New Roman"/>
                <w:b/>
                <w:bCs/>
                <w:sz w:val="20"/>
                <w:szCs w:val="20"/>
              </w:rPr>
              <w:t>Marker name</w:t>
            </w:r>
          </w:p>
        </w:tc>
        <w:tc>
          <w:tcPr>
            <w:tcW w:w="36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73F8">
              <w:rPr>
                <w:rFonts w:ascii="Times New Roman" w:hAnsi="Times New Roman"/>
                <w:b/>
                <w:bCs/>
                <w:sz w:val="20"/>
                <w:szCs w:val="20"/>
              </w:rPr>
              <w:t>Primer sequence (forward)</w:t>
            </w:r>
          </w:p>
        </w:tc>
        <w:tc>
          <w:tcPr>
            <w:tcW w:w="36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73F8">
              <w:rPr>
                <w:rFonts w:ascii="Times New Roman" w:hAnsi="Times New Roman"/>
                <w:b/>
                <w:bCs/>
                <w:sz w:val="20"/>
                <w:szCs w:val="20"/>
              </w:rPr>
              <w:t>Primer sequence (reverse)</w:t>
            </w:r>
          </w:p>
        </w:tc>
        <w:tc>
          <w:tcPr>
            <w:tcW w:w="16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73F8">
              <w:rPr>
                <w:rFonts w:ascii="Times New Roman" w:hAnsi="Times New Roman"/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17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73F8">
              <w:rPr>
                <w:rFonts w:ascii="Times New Roman" w:hAnsi="Times New Roman"/>
                <w:b/>
                <w:bCs/>
                <w:sz w:val="20"/>
                <w:szCs w:val="20"/>
              </w:rPr>
              <w:t>Product length (</w:t>
            </w:r>
            <w:proofErr w:type="spellStart"/>
            <w:r w:rsidRPr="00BC73F8">
              <w:rPr>
                <w:rFonts w:ascii="Times New Roman" w:hAnsi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BC73F8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nealing temperature</w:t>
            </w:r>
          </w:p>
        </w:tc>
      </w:tr>
      <w:tr w:rsidR="00BC73F8" w:rsidRPr="00BC73F8" w:rsidTr="00BC73F8">
        <w:trPr>
          <w:trHeight w:val="260"/>
        </w:trPr>
        <w:tc>
          <w:tcPr>
            <w:tcW w:w="12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BC73F8" w:rsidRPr="00BC73F8" w:rsidRDefault="00BC73F8" w:rsidP="00BC73F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BC73F8" w:rsidRPr="00BC73F8" w:rsidRDefault="00BC73F8" w:rsidP="00BC73F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6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BC73F8" w:rsidRPr="00BC73F8" w:rsidRDefault="00BC73F8" w:rsidP="00BC73F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BC73F8" w:rsidRPr="00BC73F8" w:rsidRDefault="00BC73F8" w:rsidP="00BC73F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BC73F8" w:rsidRPr="00BC73F8" w:rsidRDefault="00BC73F8" w:rsidP="00BC73F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BC73F8" w:rsidRPr="00BC73F8" w:rsidRDefault="00BC73F8" w:rsidP="00BC73F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BC73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BC73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proofErr w:type="spellEnd"/>
            <w:r w:rsidRPr="00BC73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633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ACCCAGGACTCATGTGC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TGTCCCAAGAAAACCAG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6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AGCGAGGATCAGCCAGAGTT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ACGGGGTGAACAAAATAAAA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8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CATATTCGCCTTGTTCTCACC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AGTGTGCGTTCAAAGTATGA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8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CCTGGTTAGTCTCTGGCTGCT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GGCATGGTTTGCAACATAAT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93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ATCTGCCCCGGTTTCTTTG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GCCGCATTTTTAGTTTCCA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A)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43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TAGTTTTTGTTCATTAGAGAC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AGTCACACTGATAATTTTTCT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ATAG)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4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CCCACACCTCCTGCTCCT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CCCAAGCCAGTCCCATAG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6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GATTTCCTGAAAGTGTTT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CTCTACGTGACCTCTGACAAT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7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TGATGACCGGCCAGAAAGA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GGGATGGATAAACGTGACAA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4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AGACACAAAGAGAAACTAATC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ATGAATATTTAAAATCAGTC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TCA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7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GGGCTCATGGTAACAGTTCA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AGTACGAAGCGCTAGCAGTCT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5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1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CATCTACTGGTATCTGGGTTC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TTTAATTCTGGGAGGGCAC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3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13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TTTGAGTAACCACCCTAAC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TGGGATCTACCAAGAAG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GT)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15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GGTGATTGGCTTAGATG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TCTCAGTTTGTTTGGCT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3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38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TAAAGCAAAACTCAGAGGG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ATGATCCCGGCTG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8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AATGAGCGAAGAAAACAATA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CCTCTCCCATCTGAGTCAAG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3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4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AGTACGACCCTGCACACTTC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ATCAACAATCTGGCTTATTC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7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AGCTGGATCTGCTCAGTGTG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CAGAACGCAGTGCTTTCATTT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8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GATTTGTTTTCCTCCTTAGC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GCCATTGTTGTGTATTTGTG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50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GCCCTGCACAGTTTAGC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AACAGCAAAGCCAGGAG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7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GGCTCGGCCTCCTCATC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AGGCACAAAGTGGGTGGAAGG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9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ACGCTGAAACTTACACAGT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GGCTTAGTTGGGCTGATTGA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T)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2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CCCGGAGTACAGAATGTTAG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GGCTGCATTAGCTAGTGGAT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2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CGAGCCAACCTGCGAAGAG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TGCTCAAGCCAAAAATGTCA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2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9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TTGGACAACATCGCCTACATC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CGCAATTAACGTCCCACTG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5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GTATAAACCCCCGTGCGTG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CAGGGGAGGTGGAGGAGG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00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GCCAACAACTATTCTGCTG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TCGGGTTGTGCTCCTT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01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ATACCTGTCCATACCTCCT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CCTCTGTTTCCATCT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0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GGCCTTTTCTCTGGGGTTA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GCCCGTTAAACTCTGAAAAC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2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TTTCTGCTGCTATTCATT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CTCAAGATACCCATAC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5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ATCTCCCCGAAACCCTGATT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AACGCTACGCTGTGCTGC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9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CCGCACATTAATCTCAATAC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CTTTCATCTGCTCACCGTCT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AT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44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TGCACTTTTACTGAGG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TGGGAGATTAACAGAATA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5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CACGATGGGATGAACCTTG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TTGCCGTGTGACTGTTGCT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6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TTTCTCGTCCCAAAGTCTCAC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CAGATTCGCTTTAGTTTGTT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6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ACCACTGCAACCACGTAAAG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CCAGGCCAGCTGACAGA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03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CACCCGAGCAGGCAGG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TGATGTTCTGGGGGATAATG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G)7(CAA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0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TGCGAAGGCGAGTGGAGT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CAGGTGATTAGGAGAGGCTG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7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TAAGCGCAATGATATGAATGA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GCCAAGATATTAGAACCAGA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0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4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CTCCCAAAGACATGCAAAAG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AAGCCTCAGTACCCCCACCA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AT)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6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CGGTTTAACAGTCACGCACAT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CTTACTCGCCATTGACATTC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7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CCTCGGGAAGAGTGAAGTCA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TTGCTAACCCATCTCCTGT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T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33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TTCAGACTGCAGCTTCATTA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GCCTGCTGGTCTGGAAA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13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GGGTGCAATAAAGGCTG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GCAAGGCACAAACTATCAAT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TA)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4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6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ACAGCGAGCCAGAATGGAAG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AAGTGAAAGGGGCACAGTGAG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TT)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10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CTAACCCCTGCTCTGTGC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AACCCAGCGATGTC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GT)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55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TTTTCCACCGAGCTCACC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CACCATTTTTAACCAGTG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GT)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5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TGCAGACGGTTCATTTCACG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CGGTTAATCGCTCTCACTCT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3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ATTACGTCCAAACATCCAGAG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GCCAAAGGCAGAAGTAAACAG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T)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5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GTTTTGAGCCAGCATGATTTC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AAGGGGACAGGTCACTGGATT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AT)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7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AAGCAGTGTCAGCAGAG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TTCCTTTTAGGTGTTTG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AA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1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AGTTTGGCAGGTCATTTTCA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GGTAGTTTTGTTGTGCTTT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3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03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TTTCGACAAGAAGGCGTT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GCAGAGATTTTGGCTCA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17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AGTTAGGGCAGAGGTTATG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CCATCACCTCTTGC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18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GAGAACAGGGCTTATT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ACTTCCACCTTTACTTT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253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AGAGTGATGCGTCTTC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CAAATACAGCACCATTC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56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TCTTCCGTTTGACTCACC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AGACACGCAGAGATGTG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3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6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ACGGACACTGAACAAAGAG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GCCATGGAGATTTAAAGAAC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3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AGGAGAGGCATAGGTTGTCAA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AGAGTCTAGGAGGGAATCAA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TT)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13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TGGAAGGTCGCCCTAATA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GTCCAGACACGGTCGT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2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CCGCCCCTTCCTCTACCT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TGTTTGTGTATCCGCCGAG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2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GCGATAACGGAGATTCTTCT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AAAGGGTGCCGGTAAATGTAA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5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CGGCTGCTCCAGTGTG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CTGACGGAAAAATGGCTC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0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GCACCCTGTACTCTCACTG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ATCGGGTAACATTCGCTCCA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2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TTGGCAAGCTGGTGTAG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GACAAAGTTATGGGACCTCT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A)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13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AAATGGCATGAAAGAACT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CCATTGATTTGTTGACA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333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TGCGTGAATTAGCAAAA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AAATAAGCAAAGTGCCA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0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GAGGGAGGGATGCTTG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GAAATTCCCACATTACATC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6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ACCGATTAGTTTGCTTCA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ACTGCTTTGGGGTTTATTTT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T)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9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AAGCGATTGATCGGAGTCTG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CCCTCTCAAAACCCGATGTT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ATG)7(ATT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8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CGTCCTGCGTTGCCTTT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ACAGCCTCCTGACCTTTTCC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TTA)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5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28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GCAGCTTTGATTCATACCC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GCCGGTTTCCAGTGAG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36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TTTAACGAGTCTGGCATCT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TGCATTCATCCCATCA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6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CCTCATCGGGAGACAGACA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ATGGCCACTAACTCGTGAAA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8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CAATCACTCCTCCAGCCTTAC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GACGCTCAACTCACAGGAAA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4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CGTGAGCGGAGCTTTGTTT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TCTGATGCGGTGAGGTGTTT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5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CAACTTTCATGTACATACCA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ATCATTCCCAAGTGCTCTCA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AT)8(GT)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40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GTGGAGGTTTTAACAGTTGAT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GGCTCATTTTGTTACCGTGA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41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TTGTGGATTTCGGTGAG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AGCGTACCAGAGTTCAG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3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TAAGCGGTGCAAAGTTC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TTGGCTAACCTCTGTTCACT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AAAA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1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AAAATCAGCAGCACTTCG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GGGGTATTTTATGTTGGCAT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8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GGGCATGATTTACTTCTGAGG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GGCTGGAGCACAGGGACT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3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TGAGCAAACAACAAACAGTG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GGCAAAGGAAGCAAGGTGA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AAA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6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GTCCCAGGACCCTCTCAAC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ATAGTGCAGCCCAATAGTGT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9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ACATCTGTACGCTCTTTACG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TGCTAGAGGGAAGGGGCTG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AT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42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TCGGCTGATGGGTGTAGTGG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AGGCCGTGGGGAGGTG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26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CTGTAGTTACCACGAGGT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TTTGGCAGCGTGTC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GT)3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27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TCAAGTTGCGTCTCTGTCAC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GCAGGAGGCTTTACCA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GT)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2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TTGGGTCATGAATTGGGTTT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GACTGTTGCCCTTTAAGTGT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8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CTCACTTTCACTGGGAAGGA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TTCTTAGGATGCGGTCTGTC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T)2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6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GTAGCAGCGGTGGTGTATT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CCCCTGCAGTCATCCTCTAC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7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GGGATATTTTTGTCAATGAA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AGTGGCGTTAAGGTGTCAGT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AT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5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GCGGAGGAGGAGTCACAG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TGGGAACAAGGGGATTAGAC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T)1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6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GCCGCCTCCTCCTTAC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GGGTGGGAGGGTTGAAC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7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ACTGTTTAAGGGCTTTGATG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GGCGACTTTTCTGAGATTGA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9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CCAGAATGGCAACAATAATG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TAAATGTGTTCGCCACTGTA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7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CCTCGCTGTCATCATCTCACT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AACCAGCTTCACTGATAACA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40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TGACTATGTAACGCATTCAC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GATAGTAACGGCTGTTCCTG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41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GGGAGGTGGAAGAACGATAC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CACCCACCAAGTGAAGTGTG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58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AAAAGCAGCCACAAGTC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CCTATGTGGGCTGAATG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3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60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CACGGTCCTTACTGGTTG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TCCCAGAGTGCCTTTGTT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GT)2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3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TGCTCTAGGATGATCTTCTGT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AATGCAGCTGTGGTACAACT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6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CTATGCTTGCTCAACCTTAG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GGCACTTGACAGAAACCTTT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2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7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AATATTGGCACAAAAGTCTG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TCAACTGATGATGCACAAAA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TA)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9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CGCGTGTTTGAGATATTTAGA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ACAAACAAGGGGAGTG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ATT)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40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TGCAGCTTTCTTGGAGTTTC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GATTACTTAACGCAGCCTAA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34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AAGCCAAAACCAGCAC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TCAATCCTCTGTCACCCA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GT)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65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ACCCTGTTGGCTGTCTC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CGACAGTCAGCTCAGAT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3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3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AGAAGCAGCTTGAAAAATC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ATTCCATGGTGAAAACATT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8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CATCCGCAGCTTCATTTTCAT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CCAGAGCTGGAGGGACGA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T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8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CAACCGACACATGTAACTCAA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ACGGGTAGCTGCTGCTCTAT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3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CCTTAAAATATTACTGCTCCT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TCCCATTTGCTTTACTACAG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3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ACCATGCCATCCATC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GCCACAGCGATCTGAC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2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ATTTTTCAAACCCAAACTCAG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TGGGGTGTTATCAGATGTG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4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GAGCTCTACTTTGCCCCTAC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CGCTATAGATGGACCCTGGAT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42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GCGTGGTTATTAGGTGTGGT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AATAGGATCGGTGACTTCAAA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AAGG)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11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TCCCGCTAACAGACTC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CGATATTCATCACGTTT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17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GGGCTGTAAGTGTCTGTAT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GCAAACTGACCAAATGA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63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CCGACATTAAACTTTCAGC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CTGAAACATGACTGCAGG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GT)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8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CAGCCCTGCTCCATTCATCTT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TCAGCCAGAGGGAAAAACAC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5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1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CCCCAACACGCCTCAGAA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TGCCAAAATAAGACCCAGTG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8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TTCACCGCTTGTATCTGTCAC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GGCTTGAAGCACATGAGTGG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2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1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GTTAACTGGTAATTGCCTTTT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TCTGCGTTGGTTTCTACTTT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A)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M12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AAGGTCACAAAGGCAGCA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AGCCCCGCCCACAAT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(CA)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9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TTCCCCCACCGTTCTTCTC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TGCTCTAACGCTGAACACAA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2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GGCAGGCTAAGTACTATTTC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GCGAATGGTTGTCTGTCT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CAT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53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GTGGCGATCACATACTTTTC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CAAACAGTATGGTGGTGGATG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TA)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8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TCCGGGCCCCTGACTCTA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TCGTGCCAATGCTGTCACACT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0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AGAGTCCTGGCTGGGTGTA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CTGTGTCACGGGACTCTTTT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T)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6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AATCCGGGCTAATTTACCTGT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TATTATTGGCCAACAACGCAC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2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TCGTAGCGATTTAGTCCAAAC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TATGCGGCATGACAGATTT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T)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0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GGCACTTCTTTACATCTTACG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GCGCAAAGCAGCATCA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4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TGAAGGGAAGCGCTGTAAAT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CAGGAAGACGGCTGGGTG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0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CCATTCCTCATTGATTGTCGTG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GGGAGGGAGGGGGTTAG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6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GGCCAGAAAACAGCAAAAC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ACCCTCATGTTCAGTTCAAA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AAT)10(CA)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7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GGCTAAATTTAGAGCTCACTGT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GAAGGCAGGTAATCTAGCAAAA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T)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9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GGCTTAACTTCTCTACTGGAC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TACTCAAAACTGGCAACAAA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AATA)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39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ATGCCTGAGCTGGAAAAGAG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AAGCACCTGGATGGCATTATC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2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3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ACGCAGGAAATCTTCAAACAC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GCCCACTAGTGGTAAGAATC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A)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04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CCAGCGGAGACCAACAAAAT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CTCATGGGAGGCTCACTCACT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GGAA)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0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CGTTAAAGGAGCAGTCCA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AGTGTTTCAATGCACAAATG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10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GCCCAAAACATCCCCTCTGTA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ATGGGGTTTCTGTGACTCTTC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BC73F8" w:rsidRPr="00BC73F8" w:rsidTr="00BC73F8">
        <w:trPr>
          <w:trHeight w:val="240"/>
        </w:trPr>
        <w:tc>
          <w:tcPr>
            <w:tcW w:w="12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24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TTTGCGTGTTCCCATCGTTTCT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CTCCACATGCCGCCACAG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T)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BC73F8" w:rsidRPr="00BC73F8" w:rsidTr="00BC73F8">
        <w:trPr>
          <w:trHeight w:val="26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OMO433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TGTAGCGCTATCCACCTTCCATT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AAAAAGAGGCAGGCGAGTTCATA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(CA)1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C73F8" w:rsidRPr="00BC73F8" w:rsidRDefault="00BC73F8" w:rsidP="00BC73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C73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</w:tbl>
    <w:p w:rsidR="00133D29" w:rsidRDefault="00AC0928"/>
    <w:sectPr w:rsidR="00133D29" w:rsidSect="006410C6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410C6"/>
    <w:rsid w:val="006410C6"/>
    <w:rsid w:val="00AC0928"/>
    <w:rsid w:val="00BC73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F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C73F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C73F8"/>
    <w:rPr>
      <w:color w:val="993366"/>
      <w:u w:val="single"/>
    </w:rPr>
  </w:style>
  <w:style w:type="paragraph" w:customStyle="1" w:styleId="font5">
    <w:name w:val="font5"/>
    <w:basedOn w:val="Normal"/>
    <w:rsid w:val="00BC73F8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font6">
    <w:name w:val="font6"/>
    <w:basedOn w:val="Normal"/>
    <w:rsid w:val="00BC73F8"/>
    <w:pPr>
      <w:spacing w:beforeLines="1" w:afterLines="1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BC73F8"/>
    <w:pPr>
      <w:spacing w:beforeLines="1" w:afterLines="1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24">
    <w:name w:val="xl24"/>
    <w:basedOn w:val="Normal"/>
    <w:rsid w:val="00BC73F8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25">
    <w:name w:val="xl25"/>
    <w:basedOn w:val="Normal"/>
    <w:rsid w:val="00BC73F8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26">
    <w:name w:val="xl26"/>
    <w:basedOn w:val="Normal"/>
    <w:rsid w:val="00BC73F8"/>
    <w:pPr>
      <w:pBdr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27">
    <w:name w:val="xl27"/>
    <w:basedOn w:val="Normal"/>
    <w:rsid w:val="00BC73F8"/>
    <w:pPr>
      <w:pBdr>
        <w:right w:val="single" w:sz="8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BC73F8"/>
    <w:pPr>
      <w:pBdr>
        <w:right w:val="single" w:sz="8" w:space="0" w:color="auto"/>
      </w:pBdr>
      <w:spacing w:beforeLines="1" w:afterLines="1"/>
    </w:pPr>
    <w:rPr>
      <w:rFonts w:ascii="Times New Roman" w:hAnsi="Times New Roman"/>
      <w:color w:val="000000"/>
      <w:sz w:val="20"/>
      <w:szCs w:val="20"/>
    </w:rPr>
  </w:style>
  <w:style w:type="paragraph" w:customStyle="1" w:styleId="xl29">
    <w:name w:val="xl29"/>
    <w:basedOn w:val="Normal"/>
    <w:rsid w:val="00BC73F8"/>
    <w:pPr>
      <w:pBdr>
        <w:right w:val="single" w:sz="8" w:space="0" w:color="auto"/>
      </w:pBdr>
      <w:spacing w:beforeLines="1" w:afterLines="1"/>
      <w:jc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30">
    <w:name w:val="xl30"/>
    <w:basedOn w:val="Normal"/>
    <w:rsid w:val="00BC73F8"/>
    <w:pPr>
      <w:pBdr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rsid w:val="00BC73F8"/>
    <w:pPr>
      <w:pBdr>
        <w:right w:val="single" w:sz="8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2">
    <w:name w:val="xl32"/>
    <w:basedOn w:val="Normal"/>
    <w:rsid w:val="00BC73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3">
    <w:name w:val="xl33"/>
    <w:basedOn w:val="Normal"/>
    <w:rsid w:val="00BC73F8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rsid w:val="00BC73F8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5">
    <w:name w:val="xl35"/>
    <w:basedOn w:val="Normal"/>
    <w:rsid w:val="00BC73F8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36">
    <w:name w:val="xl36"/>
    <w:basedOn w:val="Normal"/>
    <w:rsid w:val="00BC73F8"/>
    <w:pPr>
      <w:spacing w:beforeLines="1" w:afterLines="1"/>
    </w:pPr>
    <w:rPr>
      <w:rFonts w:ascii="Times New Roman" w:hAnsi="Times New Roman"/>
    </w:rPr>
  </w:style>
  <w:style w:type="paragraph" w:customStyle="1" w:styleId="xl37">
    <w:name w:val="xl37"/>
    <w:basedOn w:val="Normal"/>
    <w:rsid w:val="00BC73F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8">
    <w:name w:val="xl38"/>
    <w:basedOn w:val="Normal"/>
    <w:rsid w:val="00BC73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9">
    <w:name w:val="xl39"/>
    <w:basedOn w:val="Normal"/>
    <w:rsid w:val="00BC73F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</w:rPr>
  </w:style>
  <w:style w:type="paragraph" w:customStyle="1" w:styleId="xl40">
    <w:name w:val="xl40"/>
    <w:basedOn w:val="Normal"/>
    <w:rsid w:val="00BC73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5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67</Words>
  <Characters>8936</Characters>
  <Application>Microsoft Office Word</Application>
  <DocSecurity>0</DocSecurity>
  <Lines>74</Lines>
  <Paragraphs>20</Paragraphs>
  <ScaleCrop>false</ScaleCrop>
  <Company>Temasek Life Sciences Laboratory</Company>
  <LinksUpToDate>false</LinksUpToDate>
  <CharactersWithSpaces>10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in</dc:creator>
  <cp:keywords/>
  <cp:lastModifiedBy>Yue Gen Hua</cp:lastModifiedBy>
  <cp:revision>3</cp:revision>
  <dcterms:created xsi:type="dcterms:W3CDTF">2016-04-29T07:21:00Z</dcterms:created>
  <dcterms:modified xsi:type="dcterms:W3CDTF">2016-05-05T08:37:00Z</dcterms:modified>
</cp:coreProperties>
</file>